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1680" w:type="dxa"/>
        <w:tblLook w:val="04A0" w:firstRow="1" w:lastRow="0" w:firstColumn="1" w:lastColumn="0" w:noHBand="0" w:noVBand="1"/>
      </w:tblPr>
      <w:tblGrid>
        <w:gridCol w:w="31680"/>
      </w:tblGrid>
      <w:tr w:rsidR="00586487" w:rsidRPr="00586487" w14:paraId="0DE780EC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EEF8" w14:textId="6F019D65" w:rsidR="00586487" w:rsidRDefault="00586487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0" w:name="_Hlk503446231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7FD2F5DE" w14:textId="4A7F590F" w:rsidR="00586487" w:rsidRDefault="00586487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)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) OR (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le/Abstr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] OR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</w:t>
            </w:r>
            <w:proofErr w:type="gram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,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0E8B37C7" w14:textId="4A998D6A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)))</w:t>
            </w:r>
          </w:p>
        </w:tc>
      </w:tr>
      <w:tr w:rsidR="00586487" w:rsidRPr="00586487" w14:paraId="7331EC54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96FC" w14:textId="5062B6BC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"[Mesh]) OR (Title/Abstract]] OR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)</w:t>
            </w:r>
          </w:p>
        </w:tc>
      </w:tr>
      <w:tr w:rsidR="00586487" w:rsidRPr="00586487" w14:paraId="1F85616C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47DA" w14:textId="58AD9986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arch (Title/Abstract] OR 18553 Title/Abstract] OR 1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 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</w:t>
            </w:r>
          </w:p>
        </w:tc>
      </w:tr>
      <w:tr w:rsidR="00586487" w:rsidRPr="00586487" w14:paraId="551DFF93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1CF0" w14:textId="7911E287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punctur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</w:t>
            </w:r>
          </w:p>
        </w:tc>
      </w:tr>
      <w:tr w:rsidR="00586487" w:rsidRPr="00586487" w14:paraId="5EC172A7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005" w14:textId="3BF2BBC6" w:rsidR="00586487" w:rsidRDefault="00586487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</w:t>
            </w:r>
          </w:p>
          <w:p w14:paraId="7AE282D1" w14:textId="6A1A6FD2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586487" w:rsidRPr="00586487" w14:paraId="5C5D2CD4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CA10" w14:textId="53B37651" w:rsidR="00586487" w:rsidRDefault="00586487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3E584BB5" w14:textId="1340C3C7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586487" w:rsidRPr="00586487" w14:paraId="3E074362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E4C9" w14:textId="77777777" w:rsidR="00474D99" w:rsidRDefault="00474D99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13E2E2F" w14:textId="77777777" w:rsidR="00474D99" w:rsidRDefault="00474D99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D8DA531" w14:textId="07EEDA6D" w:rsidR="00586487" w:rsidRPr="00586487" w:rsidRDefault="00586487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</w:t>
            </w:r>
          </w:p>
        </w:tc>
      </w:tr>
      <w:tr w:rsidR="00474D99" w:rsidRPr="00586487" w14:paraId="2FCE183D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7809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29DED1B4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)) AND ((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) OR (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le/Abstr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] OR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H Title/Abstract] </w:t>
            </w:r>
            <w:proofErr w:type="gram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,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/Abstract] OR 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641FB776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)))</w:t>
            </w:r>
          </w:p>
        </w:tc>
      </w:tr>
      <w:tr w:rsidR="00474D99" w:rsidRPr="00586487" w14:paraId="4BBA6D07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A4FE" w14:textId="46866B4B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"[Mesh]) OR (Title/Abstract]] OR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)</w:t>
            </w:r>
          </w:p>
        </w:tc>
      </w:tr>
      <w:tr w:rsidR="00474D99" w:rsidRPr="00586487" w14:paraId="6C49AB92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8DB1" w14:textId="6BCD8579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arch (Title/Abstract] OR 18553 Title/Abstract] OR 1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</w:t>
            </w:r>
          </w:p>
        </w:tc>
      </w:tr>
      <w:tr w:rsidR="00474D99" w:rsidRPr="00586487" w14:paraId="1F331F3F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EBEF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uxadolin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</w:t>
            </w:r>
          </w:p>
        </w:tc>
      </w:tr>
      <w:tr w:rsidR="00474D99" w:rsidRPr="00586487" w14:paraId="76B17650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6B30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</w:t>
            </w:r>
          </w:p>
          <w:p w14:paraId="1A16C5DD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24562634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E2C3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694C0484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7B341E50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6219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</w:t>
            </w:r>
          </w:p>
        </w:tc>
      </w:tr>
      <w:tr w:rsidR="00474D99" w:rsidRPr="00586487" w14:paraId="3FD90450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E078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</w:t>
            </w:r>
          </w:p>
          <w:p w14:paraId="197BDCF9" w14:textId="7C2BEBBE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474D99" w:rsidRPr="00586487" w14:paraId="1D30A725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9A95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bookmarkStart w:id="1" w:name="_Hlk503446335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57F6037E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)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) OR (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le/Abstr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] OR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</w:t>
            </w:r>
            <w:proofErr w:type="gram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,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/Abstract] OR 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13F0EFEA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)))</w:t>
            </w:r>
          </w:p>
        </w:tc>
      </w:tr>
      <w:tr w:rsidR="00474D99" w:rsidRPr="00586487" w14:paraId="19D27C62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6B0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"[Mesh]) OR (Title/Abstract]] OR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inaverium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/Abstract] OR 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)</w:t>
            </w:r>
          </w:p>
        </w:tc>
      </w:tr>
      <w:tr w:rsidR="00474D99" w:rsidRPr="00586487" w14:paraId="38C872CB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8B8D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arch (Title/Abstract] OR 18553 Title/Abstract] OR 1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 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</w:t>
            </w:r>
          </w:p>
        </w:tc>
      </w:tr>
      <w:tr w:rsidR="00474D99" w:rsidRPr="00586487" w14:paraId="069C140C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B607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averium bromid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</w:t>
            </w:r>
          </w:p>
        </w:tc>
      </w:tr>
      <w:tr w:rsidR="00474D99" w:rsidRPr="00586487" w14:paraId="40B95BE5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BA3F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</w:t>
            </w:r>
          </w:p>
          <w:p w14:paraId="6C2ACAF7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5DC05FFD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4E7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071F7B0D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0866A92D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4494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</w:t>
            </w:r>
          </w:p>
        </w:tc>
      </w:tr>
      <w:tr w:rsidR="00474D99" w:rsidRPr="00586487" w14:paraId="4EFA8778" w14:textId="77777777" w:rsidTr="00474D99">
        <w:trPr>
          <w:trHeight w:val="389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ACB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</w:t>
            </w:r>
          </w:p>
        </w:tc>
      </w:tr>
      <w:tr w:rsidR="00474D99" w:rsidRPr="00586487" w14:paraId="0A886348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2DB7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0E9444B1" w14:textId="274D94E0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691BF485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)) AND ((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) OR (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le/Abstr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] OR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</w:t>
            </w:r>
            <w:proofErr w:type="gram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,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/Abstract] OR 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70807153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)))</w:t>
            </w:r>
          </w:p>
        </w:tc>
      </w:tr>
      <w:tr w:rsidR="00474D99" w:rsidRPr="00586487" w14:paraId="45BB163E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8AD0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arch (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"[Mesh]) OR (Title/Abstract]] OR Title/Abstract] OR </w:t>
            </w:r>
            <w:proofErr w:type="spellStart"/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/Abstract] OR 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)</w:t>
            </w:r>
          </w:p>
        </w:tc>
      </w:tr>
      <w:tr w:rsidR="00474D99" w:rsidRPr="00586487" w14:paraId="05B9CEC9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29B5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arch (Title/Abstract] OR 18553 Title/Abstract] OR 1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</w:t>
            </w:r>
          </w:p>
        </w:tc>
      </w:tr>
      <w:tr w:rsidR="00474D99" w:rsidRPr="00586487" w14:paraId="3579434A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A2E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</w:t>
            </w:r>
          </w:p>
        </w:tc>
      </w:tr>
      <w:tr w:rsidR="00474D99" w:rsidRPr="00586487" w14:paraId="60ED8276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9CA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</w:t>
            </w:r>
          </w:p>
          <w:p w14:paraId="7E10ADEE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004D0492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494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73F7B0F8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2DBB3A21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0CDD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</w:t>
            </w:r>
          </w:p>
        </w:tc>
      </w:tr>
      <w:tr w:rsidR="00474D99" w:rsidRPr="00586487" w14:paraId="779B991B" w14:textId="77777777" w:rsidTr="00474D99">
        <w:trPr>
          <w:trHeight w:val="389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2DED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</w:t>
            </w:r>
          </w:p>
          <w:p w14:paraId="1DBAD25C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02B1BC90" w14:textId="08DCE7F2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tr w:rsidR="00474D99" w:rsidRPr="00586487" w14:paraId="23590639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2266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62A25BA0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)) AND ((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) OR (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le/Abstr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] OR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</w:t>
            </w:r>
            <w:proofErr w:type="gram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,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/Abstract] OR 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09A1E84A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)))</w:t>
            </w:r>
          </w:p>
        </w:tc>
      </w:tr>
      <w:tr w:rsidR="00474D99" w:rsidRPr="00586487" w14:paraId="0F66E0D3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A0C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"[Mesh]) OR (Title/Abstract]] OR Title/Abstract] OR </w:t>
            </w:r>
            <w:proofErr w:type="spellStart"/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/Abstract] OR 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)</w:t>
            </w:r>
          </w:p>
        </w:tc>
      </w:tr>
      <w:tr w:rsidR="00474D99" w:rsidRPr="00586487" w14:paraId="3A270608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B68C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arch (Title/Abstract] OR 18553 Title/Abstract] OR 1 T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le/Abstract] OR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</w:t>
            </w:r>
          </w:p>
        </w:tc>
      </w:tr>
      <w:tr w:rsidR="00474D99" w:rsidRPr="00586487" w14:paraId="751DDA13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2D69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osetron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</w:t>
            </w:r>
          </w:p>
        </w:tc>
      </w:tr>
      <w:tr w:rsidR="00474D99" w:rsidRPr="00586487" w14:paraId="34033DD2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0F4E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</w:t>
            </w:r>
          </w:p>
          <w:p w14:paraId="6F0BD550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26685F10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8085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4CBA6959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48C381FD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997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</w:t>
            </w:r>
          </w:p>
        </w:tc>
      </w:tr>
      <w:tr w:rsidR="00474D99" w:rsidRPr="00586487" w14:paraId="3C359854" w14:textId="77777777" w:rsidTr="00474D99">
        <w:trPr>
          <w:trHeight w:val="389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56E2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</w:t>
            </w:r>
          </w:p>
          <w:p w14:paraId="0F5EA03A" w14:textId="1D481877" w:rsidR="00E97FDA" w:rsidRPr="00586487" w:rsidRDefault="00E97FDA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bookmarkStart w:id="2" w:name="_GoBack"/>
            <w:bookmarkEnd w:id="2"/>
          </w:p>
        </w:tc>
      </w:tr>
      <w:tr w:rsidR="00474D99" w:rsidRPr="00586487" w14:paraId="58A57497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D597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</w:p>
          <w:p w14:paraId="7FC5CD61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)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) OR ((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le/Abstr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] OR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</w:t>
            </w:r>
            <w:proofErr w:type="gram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 ,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/Abstract] OR 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62650609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/Abstract])))</w:t>
            </w:r>
          </w:p>
        </w:tc>
      </w:tr>
      <w:tr w:rsidR="00474D99" w:rsidRPr="00586487" w14:paraId="07C7036F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9F38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"[Mesh]) OR (Title/Abstract]] OR Title/Abstract] OR </w:t>
            </w:r>
            <w:proofErr w:type="gram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Title</w:t>
            </w:r>
            <w:proofErr w:type="gram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/Abstract] OR 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)</w:t>
            </w:r>
          </w:p>
        </w:tc>
      </w:tr>
      <w:tr w:rsidR="00474D99" w:rsidRPr="00586487" w14:paraId="16459680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75DD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earch (Title/Abstract] OR 18553 Title/Abstract] OR 1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 T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,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)</w:t>
            </w:r>
          </w:p>
        </w:tc>
      </w:tr>
      <w:tr w:rsidR="00474D99" w:rsidRPr="00586487" w14:paraId="77824C02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5FAE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faximin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"[Mesh]</w:t>
            </w:r>
          </w:p>
        </w:tc>
      </w:tr>
      <w:tr w:rsidR="00474D99" w:rsidRPr="00586487" w14:paraId="579AC231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D299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OR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</w:t>
            </w:r>
          </w:p>
          <w:p w14:paraId="205E2AC0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29FF5698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5B6" w14:textId="77777777" w:rsidR="00474D99" w:rsidRDefault="00474D99" w:rsidP="00474D9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) AND (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</w:p>
          <w:p w14:paraId="3C65D73F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)</w:t>
            </w:r>
          </w:p>
        </w:tc>
      </w:tr>
      <w:tr w:rsidR="00474D99" w:rsidRPr="00586487" w14:paraId="61AC2FFF" w14:textId="77777777" w:rsidTr="00474D99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BC5E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(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Syndrome"[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Colon Title/Abstract] OR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on Colitis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itide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itle/Abstract] OR "</w:t>
            </w:r>
            <w:proofErr w:type="spellStart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us</w:t>
            </w:r>
            <w:proofErr w:type="spellEnd"/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Colitis"[Title/Abstract])</w:t>
            </w:r>
          </w:p>
        </w:tc>
      </w:tr>
      <w:tr w:rsidR="00474D99" w:rsidRPr="00586487" w14:paraId="751A4102" w14:textId="77777777" w:rsidTr="00474D99">
        <w:trPr>
          <w:trHeight w:val="389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3F47" w14:textId="77777777" w:rsidR="00474D99" w:rsidRPr="00586487" w:rsidRDefault="00474D99" w:rsidP="00474D99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arch "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itable</w:t>
            </w:r>
            <w:r w:rsidRPr="0058648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Bowel Syndrome"[Mesh]</w:t>
            </w:r>
          </w:p>
        </w:tc>
      </w:tr>
      <w:bookmarkEnd w:id="1"/>
      <w:tr w:rsidR="00586487" w:rsidRPr="00586487" w14:paraId="189095DD" w14:textId="77777777" w:rsidTr="00586487">
        <w:trPr>
          <w:trHeight w:val="276"/>
        </w:trPr>
        <w:tc>
          <w:tcPr>
            <w:tcW w:w="3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992A" w14:textId="62532C97" w:rsidR="00586487" w:rsidRPr="00474D99" w:rsidRDefault="00586487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757306D1" w14:textId="4C0FEBB0" w:rsidR="00474D99" w:rsidRDefault="00474D99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19D1A0F2" w14:textId="77777777" w:rsidR="00474D99" w:rsidRDefault="00474D99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  <w:p w14:paraId="489AE326" w14:textId="77777777" w:rsidR="00474D99" w:rsidRDefault="00474D99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  <w:p w14:paraId="6DFFEF82" w14:textId="77777777" w:rsidR="00474D99" w:rsidRDefault="00474D99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  <w:p w14:paraId="3D8A6EDB" w14:textId="77777777" w:rsidR="00474D99" w:rsidRDefault="00474D99" w:rsidP="0058648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  <w:p w14:paraId="37B0E6BC" w14:textId="294B01A2" w:rsidR="00474D99" w:rsidRPr="00586487" w:rsidRDefault="00474D99" w:rsidP="0058648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</w:tr>
      <w:bookmarkEnd w:id="0"/>
    </w:tbl>
    <w:p w14:paraId="014D2405" w14:textId="77777777" w:rsidR="00735A7B" w:rsidRPr="00586487" w:rsidRDefault="00735A7B"/>
    <w:sectPr w:rsidR="00735A7B" w:rsidRPr="00586487" w:rsidSect="00586487">
      <w:pgSz w:w="31185" w:h="16840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314"/>
    <w:rsid w:val="00474D99"/>
    <w:rsid w:val="0056701D"/>
    <w:rsid w:val="00586487"/>
    <w:rsid w:val="006B4314"/>
    <w:rsid w:val="00735A7B"/>
    <w:rsid w:val="00E9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1F169"/>
  <w15:chartTrackingRefBased/>
  <w15:docId w15:val="{F81C3B0B-74DF-44DC-B36F-2E611C6DF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43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851</Words>
  <Characters>10554</Characters>
  <Application>Microsoft Office Word</Application>
  <DocSecurity>0</DocSecurity>
  <Lines>87</Lines>
  <Paragraphs>24</Paragraphs>
  <ScaleCrop>false</ScaleCrop>
  <Company/>
  <LinksUpToDate>false</LinksUpToDate>
  <CharactersWithSpaces>1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lingping</dc:creator>
  <cp:keywords/>
  <dc:description/>
  <cp:lastModifiedBy>zhulingping</cp:lastModifiedBy>
  <cp:revision>2</cp:revision>
  <dcterms:created xsi:type="dcterms:W3CDTF">2018-01-11T06:49:00Z</dcterms:created>
  <dcterms:modified xsi:type="dcterms:W3CDTF">2018-01-11T07:10:00Z</dcterms:modified>
</cp:coreProperties>
</file>